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6963F" w14:textId="2E272985" w:rsidR="00C35FC6" w:rsidRPr="000A7523" w:rsidRDefault="00C35FC6" w:rsidP="00B701C8">
      <w:pPr>
        <w:pStyle w:val="Heading4"/>
        <w:rPr>
          <w:b w:val="0"/>
          <w:bCs/>
        </w:rPr>
      </w:pPr>
      <w:r w:rsidRPr="000A7523">
        <w:t>S</w:t>
      </w:r>
      <w:r w:rsidR="00FE5ED2">
        <w:t>1</w:t>
      </w:r>
      <w:r w:rsidRPr="000A7523">
        <w:t xml:space="preserve"> </w:t>
      </w:r>
      <w:r w:rsidR="004D6989" w:rsidRPr="000A7523">
        <w:t>Table</w:t>
      </w:r>
      <w:r w:rsidR="00B701C8">
        <w:t xml:space="preserve">. </w:t>
      </w:r>
      <w:r w:rsidRPr="000A7523">
        <w:rPr>
          <w:bCs/>
        </w:rPr>
        <w:t>Charges for Malaysian citizens and non-citizens at public clinics and hospitals</w:t>
      </w:r>
      <w:r w:rsidR="007D680D">
        <w:rPr>
          <w:bCs/>
        </w:rPr>
        <w:t>.</w:t>
      </w:r>
    </w:p>
    <w:tbl>
      <w:tblPr>
        <w:tblW w:w="13703" w:type="dxa"/>
        <w:tblBorders>
          <w:left w:val="single" w:sz="4" w:space="0" w:color="auto"/>
        </w:tblBorders>
        <w:tblLook w:val="04A0" w:firstRow="1" w:lastRow="0" w:firstColumn="1" w:lastColumn="0" w:noHBand="0" w:noVBand="1"/>
      </w:tblPr>
      <w:tblGrid>
        <w:gridCol w:w="4502"/>
        <w:gridCol w:w="1842"/>
        <w:gridCol w:w="1784"/>
        <w:gridCol w:w="1831"/>
        <w:gridCol w:w="1872"/>
        <w:gridCol w:w="1872"/>
      </w:tblGrid>
      <w:tr w:rsidR="00C35FC6" w:rsidRPr="00B701C8" w14:paraId="00A330E7" w14:textId="77777777" w:rsidTr="00C35FC6">
        <w:trPr>
          <w:trHeight w:val="152"/>
        </w:trPr>
        <w:tc>
          <w:tcPr>
            <w:tcW w:w="4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F475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F543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LAYSIAN CITIZEN</w:t>
            </w:r>
          </w:p>
        </w:tc>
        <w:tc>
          <w:tcPr>
            <w:tcW w:w="5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CD21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ON- CITIZEN</w:t>
            </w: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1,2</w:t>
            </w:r>
          </w:p>
        </w:tc>
      </w:tr>
      <w:tr w:rsidR="00C35FC6" w:rsidRPr="00B701C8" w14:paraId="30A3A9F3" w14:textId="77777777" w:rsidTr="00C35FC6">
        <w:trPr>
          <w:trHeight w:val="506"/>
        </w:trPr>
        <w:tc>
          <w:tcPr>
            <w:tcW w:w="45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BB7A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Ward Deposi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FB95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Medical </w:t>
            </w:r>
          </w:p>
        </w:tc>
        <w:tc>
          <w:tcPr>
            <w:tcW w:w="17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5450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urgical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66AA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Medical 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6D49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urgical</w:t>
            </w:r>
          </w:p>
        </w:tc>
        <w:tc>
          <w:tcPr>
            <w:tcW w:w="1872" w:type="dxa"/>
            <w:tcBorders>
              <w:top w:val="single" w:sz="4" w:space="0" w:color="auto"/>
              <w:right w:val="single" w:sz="4" w:space="0" w:color="auto"/>
            </w:tcBorders>
          </w:tcPr>
          <w:p w14:paraId="02166815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bstetrics and Gynaecology</w:t>
            </w:r>
          </w:p>
        </w:tc>
      </w:tr>
      <w:tr w:rsidR="00C35FC6" w:rsidRPr="00B701C8" w14:paraId="226FAAD4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8B3A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st Class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E02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7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73)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E95A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,1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273)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F4B8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7,0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735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E28F436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1,0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2726)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442D8C64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7,0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735)</w:t>
            </w:r>
          </w:p>
        </w:tc>
      </w:tr>
      <w:tr w:rsidR="00C35FC6" w:rsidRPr="00B701C8" w14:paraId="2701216F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39F8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2nd Class 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A659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200</w:t>
            </w:r>
          </w:p>
          <w:p w14:paraId="5FC79A91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USD 50)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9EA5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4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99)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DDF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3,0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99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FE3CF4E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5,0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239)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6194DD78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5,0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239)</w:t>
            </w:r>
          </w:p>
        </w:tc>
      </w:tr>
      <w:tr w:rsidR="00C35FC6" w:rsidRPr="00B701C8" w14:paraId="03EDBB0E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54D2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rd Class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F0A7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20</w:t>
            </w:r>
          </w:p>
          <w:p w14:paraId="466313F4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USD 5)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56F3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3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7)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83EA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,4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347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5DE8777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2,8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694)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24FFC9CE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2,8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694)</w:t>
            </w:r>
          </w:p>
        </w:tc>
      </w:tr>
      <w:tr w:rsidR="00C35FC6" w:rsidRPr="00B701C8" w14:paraId="52547B4A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CC0C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Daily Ward Charges 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1F9B888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ir-conditioned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920E2" w14:textId="563D8132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on Air-conditioned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8DF5205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A5A7471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4B31D8B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35FC6" w:rsidRPr="00B701C8" w14:paraId="35F7A834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9B4E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st Class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B582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2295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663F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1D280F7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03AA43C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35FC6" w:rsidRPr="00B701C8" w14:paraId="4A0A5878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9B1C" w14:textId="77777777" w:rsidR="00C35FC6" w:rsidRPr="00B701C8" w:rsidRDefault="00C35FC6" w:rsidP="00C24424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 bedded room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75FD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2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30)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2548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9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22)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01BD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32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79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8C8D8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121EFE31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35FC6" w:rsidRPr="00B701C8" w14:paraId="443E99D9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D60E" w14:textId="77777777" w:rsidR="00C35FC6" w:rsidRPr="00B701C8" w:rsidRDefault="00C35FC6" w:rsidP="00C24424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 bedded room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7E1F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9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22)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5D73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6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5)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FE17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24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59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8346EC0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3E89B702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35FC6" w:rsidRPr="00B701C8" w14:paraId="15237A18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F6AB" w14:textId="77777777" w:rsidR="00C35FC6" w:rsidRPr="00B701C8" w:rsidRDefault="00C35FC6" w:rsidP="00C24424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 bedded room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D9F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6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5)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668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45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1)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E611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2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50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A6718E2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30324F93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35FC6" w:rsidRPr="00B701C8" w14:paraId="493BBA54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AD55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2nd Class 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5BB7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4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0)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3A0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25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6)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AB8A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8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45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CE4840E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45AAEC65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35FC6" w:rsidRPr="00B701C8" w14:paraId="5F407EB7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07FA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rd Class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509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3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)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9B20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3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1)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DE96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6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40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32FF0AA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2130913C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35FC6" w:rsidRPr="00B701C8" w14:paraId="55D5DEB9" w14:textId="77777777" w:rsidTr="00C35FC6">
        <w:trPr>
          <w:trHeight w:val="506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1D1A" w14:textId="77777777" w:rsidR="00C35FC6" w:rsidRPr="00B701C8" w:rsidRDefault="00C35FC6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In-Patient Treatment Charges 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5A7E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6AC5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B69E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FB9CE4D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362C200A" w14:textId="77777777" w:rsidR="00C35FC6" w:rsidRPr="00B701C8" w:rsidRDefault="00C35FC6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701C8" w:rsidRPr="00B701C8" w14:paraId="5D1DD5C8" w14:textId="77777777" w:rsidTr="00B135F3">
        <w:trPr>
          <w:trHeight w:val="517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36CD" w14:textId="77777777" w:rsidR="00B701C8" w:rsidRPr="00B701C8" w:rsidRDefault="00B701C8" w:rsidP="00B135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st Class</w:t>
            </w:r>
          </w:p>
        </w:tc>
        <w:tc>
          <w:tcPr>
            <w:tcW w:w="36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CA93" w14:textId="3A3E1142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USD 4)</w:t>
            </w:r>
          </w:p>
        </w:tc>
        <w:tc>
          <w:tcPr>
            <w:tcW w:w="3703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786D" w14:textId="5A9B49F3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00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br/>
              <w:t>(USD 25)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4C57BDEC" w14:textId="77777777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701C8" w:rsidRPr="00B701C8" w14:paraId="515FB189" w14:textId="77777777" w:rsidTr="00B135F3">
        <w:trPr>
          <w:trHeight w:val="505"/>
        </w:trPr>
        <w:tc>
          <w:tcPr>
            <w:tcW w:w="45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4BB2" w14:textId="77777777" w:rsidR="00B701C8" w:rsidRPr="00B701C8" w:rsidRDefault="00B701C8" w:rsidP="00B135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2nd Class </w:t>
            </w:r>
          </w:p>
        </w:tc>
        <w:tc>
          <w:tcPr>
            <w:tcW w:w="36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5946" w14:textId="7A28EFE8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5(USD 1) </w:t>
            </w:r>
          </w:p>
        </w:tc>
        <w:tc>
          <w:tcPr>
            <w:tcW w:w="3703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2E91" w14:textId="12E82A96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1EE8505D" w14:textId="77777777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701C8" w:rsidRPr="00B701C8" w14:paraId="2D3305AC" w14:textId="77777777" w:rsidTr="00B135F3">
        <w:trPr>
          <w:trHeight w:val="505"/>
        </w:trPr>
        <w:tc>
          <w:tcPr>
            <w:tcW w:w="4502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5F2AC5FC" w14:textId="77777777" w:rsidR="00B701C8" w:rsidRPr="00B701C8" w:rsidRDefault="00B701C8" w:rsidP="00B135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rd Class</w:t>
            </w:r>
          </w:p>
        </w:tc>
        <w:tc>
          <w:tcPr>
            <w:tcW w:w="362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5DF3F" w14:textId="24336358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e</w:t>
            </w:r>
          </w:p>
        </w:tc>
        <w:tc>
          <w:tcPr>
            <w:tcW w:w="3703" w:type="dxa"/>
            <w:gridSpan w:val="2"/>
            <w:tcBorders>
              <w:left w:val="single" w:sz="4" w:space="0" w:color="000000"/>
            </w:tcBorders>
            <w:shd w:val="clear" w:color="auto" w:fill="auto"/>
            <w:noWrap/>
            <w:hideMark/>
          </w:tcPr>
          <w:p w14:paraId="53F41B2F" w14:textId="018E604B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56C3B63C" w14:textId="77777777" w:rsidR="00B701C8" w:rsidRPr="00B701C8" w:rsidRDefault="00B701C8" w:rsidP="00B135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701C8" w:rsidRPr="00B701C8" w14:paraId="74862E65" w14:textId="77777777" w:rsidTr="00EE6D30">
        <w:trPr>
          <w:trHeight w:val="506"/>
        </w:trPr>
        <w:tc>
          <w:tcPr>
            <w:tcW w:w="4502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D6437" w14:textId="77777777" w:rsidR="00B701C8" w:rsidRPr="00B701C8" w:rsidRDefault="00B701C8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Out-Patient Treatment Charges</w:t>
            </w:r>
          </w:p>
        </w:tc>
        <w:tc>
          <w:tcPr>
            <w:tcW w:w="362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76B2D" w14:textId="0F889CCF" w:rsidR="00B701C8" w:rsidRPr="00B701C8" w:rsidRDefault="00B701C8" w:rsidP="00B1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 </w:t>
            </w:r>
          </w:p>
        </w:tc>
        <w:tc>
          <w:tcPr>
            <w:tcW w:w="1831" w:type="dxa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1776BC" w14:textId="77777777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F32FEE2" w14:textId="77777777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000000"/>
            </w:tcBorders>
          </w:tcPr>
          <w:p w14:paraId="62691637" w14:textId="77777777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701C8" w:rsidRPr="00B701C8" w14:paraId="066CE486" w14:textId="77777777" w:rsidTr="009E3C09">
        <w:trPr>
          <w:trHeight w:val="506"/>
        </w:trPr>
        <w:tc>
          <w:tcPr>
            <w:tcW w:w="4502" w:type="dxa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EC08A" w14:textId="77777777" w:rsidR="00B701C8" w:rsidRPr="00B701C8" w:rsidRDefault="00B701C8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ut-Patient Department</w:t>
            </w:r>
          </w:p>
        </w:tc>
        <w:tc>
          <w:tcPr>
            <w:tcW w:w="362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96A94" w14:textId="711530FE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USD 0.25)</w:t>
            </w:r>
          </w:p>
          <w:p w14:paraId="6BBA3AF3" w14:textId="2A40CE5C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703" w:type="dxa"/>
            <w:gridSpan w:val="2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352C2" w14:textId="06F458B1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40</w:t>
            </w:r>
            <w:r w:rsidR="00B135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USD 10)</w:t>
            </w:r>
          </w:p>
          <w:p w14:paraId="25E479F4" w14:textId="6CF466A9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right w:val="single" w:sz="4" w:space="0" w:color="000000"/>
            </w:tcBorders>
          </w:tcPr>
          <w:p w14:paraId="49275ECE" w14:textId="77777777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B701C8" w:rsidRPr="00B701C8" w14:paraId="63DC8499" w14:textId="77777777" w:rsidTr="002B4C37">
        <w:trPr>
          <w:trHeight w:val="506"/>
        </w:trPr>
        <w:tc>
          <w:tcPr>
            <w:tcW w:w="450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79A6F" w14:textId="77777777" w:rsidR="00B701C8" w:rsidRPr="00B701C8" w:rsidRDefault="00B701C8" w:rsidP="00C2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ecialist Clinic</w:t>
            </w:r>
          </w:p>
        </w:tc>
        <w:tc>
          <w:tcPr>
            <w:tcW w:w="3626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231AA" w14:textId="4D07F21F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5(USD 1.24)</w:t>
            </w:r>
          </w:p>
          <w:p w14:paraId="2A1C2CCC" w14:textId="5EDD325E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703" w:type="dxa"/>
            <w:gridSpan w:val="2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5BE1" w14:textId="710A3228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 1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USD 30)</w:t>
            </w:r>
          </w:p>
          <w:p w14:paraId="196B89DF" w14:textId="0FCD13C0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01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auto"/>
              <w:right w:val="single" w:sz="4" w:space="0" w:color="000000"/>
            </w:tcBorders>
          </w:tcPr>
          <w:p w14:paraId="4D94E330" w14:textId="77777777" w:rsidR="00B701C8" w:rsidRPr="00B701C8" w:rsidRDefault="00B701C8" w:rsidP="00C2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5BAA15C1" w14:textId="77777777" w:rsidR="00C35FC6" w:rsidRPr="00C35FC6" w:rsidRDefault="00C35FC6" w:rsidP="00C35FC6"/>
    <w:p w14:paraId="14131D4A" w14:textId="77777777" w:rsidR="000A7523" w:rsidRPr="00182A39" w:rsidRDefault="000A7523" w:rsidP="000A7523">
      <w:pPr>
        <w:spacing w:line="240" w:lineRule="auto"/>
        <w:rPr>
          <w:lang w:val="en-GB"/>
        </w:rPr>
      </w:pPr>
      <w:r w:rsidRPr="00182A39">
        <w:rPr>
          <w:lang w:val="en-GB"/>
        </w:rPr>
        <w:t xml:space="preserve">NOTE. </w:t>
      </w:r>
      <w:r>
        <w:rPr>
          <w:lang w:val="en-GB"/>
        </w:rPr>
        <w:t xml:space="preserve">All medical charges are reported in </w:t>
      </w:r>
      <w:r w:rsidRPr="00182A39">
        <w:rPr>
          <w:lang w:val="en-GB"/>
        </w:rPr>
        <w:t>Malaysia</w:t>
      </w:r>
      <w:r>
        <w:rPr>
          <w:lang w:val="en-GB"/>
        </w:rPr>
        <w:t>n Ringgit (RM</w:t>
      </w:r>
      <w:r w:rsidRPr="00182A39">
        <w:rPr>
          <w:lang w:val="en-GB"/>
        </w:rPr>
        <w:t xml:space="preserve">) and </w:t>
      </w:r>
      <w:r>
        <w:rPr>
          <w:lang w:val="en-GB"/>
        </w:rPr>
        <w:t xml:space="preserve">United States Dollars (USD). </w:t>
      </w:r>
    </w:p>
    <w:p w14:paraId="3C575E86" w14:textId="77777777" w:rsidR="000A7523" w:rsidRPr="001C5DBB" w:rsidRDefault="000A7523" w:rsidP="000A7523">
      <w:pPr>
        <w:spacing w:line="240" w:lineRule="auto"/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>Treatment c</w:t>
      </w:r>
      <w:r w:rsidRPr="001C5DBB">
        <w:rPr>
          <w:lang w:val="en-GB"/>
        </w:rPr>
        <w:t>harges for non-citizens do not include investigation, procedure or medication</w:t>
      </w:r>
    </w:p>
    <w:p w14:paraId="7ED20ED2" w14:textId="77777777" w:rsidR="000A7523" w:rsidRPr="001C5DBB" w:rsidRDefault="000A7523" w:rsidP="000A7523">
      <w:pPr>
        <w:spacing w:line="240" w:lineRule="auto"/>
        <w:rPr>
          <w:lang w:val="en-GB"/>
        </w:rPr>
      </w:pPr>
      <w:r w:rsidRPr="001C5DBB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 xml:space="preserve"> </w:t>
      </w:r>
      <w:r w:rsidRPr="001C5DBB">
        <w:rPr>
          <w:lang w:val="en-GB"/>
        </w:rPr>
        <w:t xml:space="preserve">Exception </w:t>
      </w:r>
      <w:r>
        <w:rPr>
          <w:lang w:val="en-GB"/>
        </w:rPr>
        <w:t xml:space="preserve">is given </w:t>
      </w:r>
      <w:r w:rsidRPr="001C5DBB">
        <w:rPr>
          <w:lang w:val="en-GB"/>
        </w:rPr>
        <w:t>to non-c</w:t>
      </w:r>
      <w:r>
        <w:rPr>
          <w:lang w:val="en-GB"/>
        </w:rPr>
        <w:t>itizens with Permanent Residence</w:t>
      </w:r>
      <w:r w:rsidRPr="001C5DBB">
        <w:rPr>
          <w:lang w:val="en-GB"/>
        </w:rPr>
        <w:t xml:space="preserve"> status </w:t>
      </w:r>
    </w:p>
    <w:p w14:paraId="49227AFB" w14:textId="12470CA7" w:rsidR="00C35FC6" w:rsidRDefault="000A7523" w:rsidP="00C35FC6">
      <w:r>
        <w:rPr>
          <w:lang w:val="en-GB"/>
        </w:rPr>
        <w:t xml:space="preserve">Source: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AuthorYear="1"&gt;&lt;Author&gt;Official Website of Hospital Kuala Lumpur. Ministry of Health&lt;/Author&gt;&lt;Year&gt;2018&lt;/Year&gt;&lt;RecNum&gt;2214&lt;/RecNum&gt;&lt;DisplayText&gt;Official Website of Hospital Kuala Lumpur. Ministry of Health (11)&lt;/DisplayText&gt;&lt;record&gt;&lt;rec-number&gt;2214&lt;/rec-number&gt;&lt;foreign-keys&gt;&lt;key app="EN" db-id="zfxda92etptwaxefpawp2zx5tx9azzxeef0s" timestamp="1542470300"&gt;2214&lt;/key&gt;&lt;/foreign-keys&gt;&lt;ref-type name="Online Multimedia"&gt;48&lt;/ref-type&gt;&lt;contributors&gt;&lt;authors&gt;&lt;author&gt;Official Website of Hospital Kuala Lumpur. Ministry of Health, Malaysia.&lt;/author&gt;&lt;/authors&gt;&lt;/contributors&gt;&lt;titles&gt;&lt;title&gt;Hospital Charges, Deposits and Discharges&lt;/title&gt;&lt;/titles&gt;&lt;dates&gt;&lt;year&gt;2018&lt;/year&gt;&lt;pub-dates&gt;&lt;date&gt;11th November 2018&lt;/date&gt;&lt;/pub-dates&gt;&lt;/dates&gt;&lt;urls&gt;&lt;related-urls&gt;&lt;url&gt;http://www.hkl.gov.my/index.php/advanced-stuff/hospital-charges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Official Website of Hospital Kuala Lumpur. Ministry of Health (11)</w:t>
      </w:r>
      <w:r>
        <w:rPr>
          <w:lang w:val="en-GB"/>
        </w:rPr>
        <w:fldChar w:fldCharType="end"/>
      </w:r>
    </w:p>
    <w:p w14:paraId="5E4812D6" w14:textId="77777777" w:rsidR="00C35FC6" w:rsidRPr="00C35FC6" w:rsidRDefault="00C35FC6" w:rsidP="00C35FC6"/>
    <w:p w14:paraId="601EF763" w14:textId="77777777" w:rsidR="004D6989" w:rsidRPr="004D6989" w:rsidRDefault="004D6989" w:rsidP="004D6989"/>
    <w:sectPr w:rsidR="004D6989" w:rsidRPr="004D6989" w:rsidSect="000A75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MTQyNjY2szSxNDBT0lEKTi0uzszPAykwrAUAlf2kqiwAAAA="/>
  </w:docVars>
  <w:rsids>
    <w:rsidRoot w:val="004D6989"/>
    <w:rsid w:val="000A7523"/>
    <w:rsid w:val="004D6989"/>
    <w:rsid w:val="00557AD3"/>
    <w:rsid w:val="007D680D"/>
    <w:rsid w:val="008051B3"/>
    <w:rsid w:val="00911A3B"/>
    <w:rsid w:val="00936043"/>
    <w:rsid w:val="00B135F3"/>
    <w:rsid w:val="00B701C8"/>
    <w:rsid w:val="00C35FC6"/>
    <w:rsid w:val="00FE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34603"/>
  <w15:chartTrackingRefBased/>
  <w15:docId w15:val="{93C3B06C-FD5C-44DB-973D-69718DDA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9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7523"/>
    <w:pPr>
      <w:keepNext/>
      <w:keepLines/>
      <w:spacing w:before="40" w:after="0" w:line="480" w:lineRule="auto"/>
      <w:outlineLvl w:val="3"/>
    </w:pPr>
    <w:rPr>
      <w:rFonts w:ascii="Times New Roman" w:eastAsiaTheme="majorEastAsia" w:hAnsi="Times New Roman" w:cs="Times New Roman"/>
      <w:b/>
      <w:iCs/>
      <w:sz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9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7523"/>
  </w:style>
  <w:style w:type="character" w:customStyle="1" w:styleId="Heading4Char">
    <w:name w:val="Heading 4 Char"/>
    <w:basedOn w:val="DefaultParagraphFont"/>
    <w:link w:val="Heading4"/>
    <w:uiPriority w:val="9"/>
    <w:rsid w:val="000A7523"/>
    <w:rPr>
      <w:rFonts w:ascii="Times New Roman" w:eastAsiaTheme="majorEastAsia" w:hAnsi="Times New Roman" w:cs="Times New Roman"/>
      <w:b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A1B59-411D-4E2A-9507-76832FFE3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LOGANATHAN</dc:creator>
  <cp:keywords/>
  <dc:description/>
  <cp:lastModifiedBy>chn off31</cp:lastModifiedBy>
  <cp:revision>5</cp:revision>
  <dcterms:created xsi:type="dcterms:W3CDTF">2020-11-27T09:00:00Z</dcterms:created>
  <dcterms:modified xsi:type="dcterms:W3CDTF">2020-12-02T03:37:00Z</dcterms:modified>
</cp:coreProperties>
</file>